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00" w:type="dxa"/>
        <w:tblLook w:val="04A0" w:firstRow="1" w:lastRow="0" w:firstColumn="1" w:lastColumn="0" w:noHBand="0" w:noVBand="1"/>
      </w:tblPr>
      <w:tblGrid>
        <w:gridCol w:w="3307"/>
        <w:gridCol w:w="1490"/>
        <w:gridCol w:w="711"/>
      </w:tblGrid>
      <w:tr w:rsidR="00F15037" w:rsidRPr="00F15037" w14:paraId="3F2A0DE1" w14:textId="77777777" w:rsidTr="00F15037">
        <w:trPr>
          <w:trHeight w:val="675"/>
        </w:trPr>
        <w:tc>
          <w:tcPr>
            <w:tcW w:w="55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895FB8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 Table 2.  The distribution of stage and histopathologic of prostate cancer cases</w:t>
            </w:r>
          </w:p>
        </w:tc>
      </w:tr>
      <w:tr w:rsidR="00F15037" w:rsidRPr="00F15037" w14:paraId="479EE3BC" w14:textId="77777777" w:rsidTr="00F15037">
        <w:trPr>
          <w:trHeight w:val="33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4A21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A237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s</w:t>
            </w:r>
          </w:p>
        </w:tc>
      </w:tr>
      <w:tr w:rsidR="00F15037" w:rsidRPr="00F15037" w14:paraId="01850FC7" w14:textId="77777777" w:rsidTr="00F15037">
        <w:trPr>
          <w:trHeight w:val="345"/>
        </w:trPr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6F46" w14:textId="77777777" w:rsidR="00F15037" w:rsidRPr="00F15037" w:rsidRDefault="00F15037" w:rsidP="00F15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B14F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case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F1E95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F15037" w:rsidRPr="00F15037" w14:paraId="328B13B8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EA01" w14:textId="77777777" w:rsidR="00F15037" w:rsidRPr="00F15037" w:rsidRDefault="00F15037" w:rsidP="00F15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ge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8B7" w14:textId="77777777" w:rsidR="00F15037" w:rsidRPr="00F15037" w:rsidRDefault="00F15037" w:rsidP="00F15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DF8E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5037" w:rsidRPr="00F15037" w14:paraId="15994B7A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381D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61D6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C83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F15037" w:rsidRPr="00F15037" w14:paraId="48E24F6E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51A6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2E57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14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7BB3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73</w:t>
            </w:r>
          </w:p>
        </w:tc>
      </w:tr>
      <w:tr w:rsidR="00F15037" w:rsidRPr="00F15037" w14:paraId="228BF9B0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FACA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EA55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7548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</w:tr>
      <w:tr w:rsidR="00F15037" w:rsidRPr="00F15037" w14:paraId="47DDB879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A70E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C74A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774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</w:tr>
      <w:tr w:rsidR="00F15037" w:rsidRPr="00F15037" w14:paraId="724C3D09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333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0BD0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24EC" w14:textId="4D0D2F1A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F15037" w:rsidRPr="00F15037" w14:paraId="2105D0FF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7129" w14:textId="77777777" w:rsidR="00F15037" w:rsidRPr="00F15037" w:rsidRDefault="00F15037" w:rsidP="00F15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ical Typ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2B82" w14:textId="77777777" w:rsidR="00F15037" w:rsidRPr="00F15037" w:rsidRDefault="00F15037" w:rsidP="00F15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C635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5037" w:rsidRPr="00F15037" w14:paraId="14E57214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9622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 NO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8BD6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0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89C0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08</w:t>
            </w:r>
          </w:p>
        </w:tc>
      </w:tr>
      <w:tr w:rsidR="00F15037" w:rsidRPr="00F15037" w14:paraId="2A8B9D65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2F40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 Acina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6C1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8F0C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3</w:t>
            </w:r>
          </w:p>
        </w:tc>
      </w:tr>
      <w:tr w:rsidR="00F15037" w:rsidRPr="00F15037" w14:paraId="01FF0301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03F5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 Mucinou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A6CB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CF4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F15037" w:rsidRPr="00F15037" w14:paraId="4098E279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DFFB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 Ductal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76E0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664A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F15037" w:rsidRPr="00F15037" w14:paraId="347B889F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21A3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Cell Carcinom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3059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A0C5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F15037" w:rsidRPr="00F15037" w14:paraId="39B1BBFF" w14:textId="77777777" w:rsidTr="00F15037">
        <w:trPr>
          <w:trHeight w:val="300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1A8D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cinoma NO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3E15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8193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F15037" w:rsidRPr="00F15037" w14:paraId="2DE5341E" w14:textId="77777777" w:rsidTr="00F15037">
        <w:trPr>
          <w:trHeight w:val="315"/>
        </w:trPr>
        <w:tc>
          <w:tcPr>
            <w:tcW w:w="33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E613" w14:textId="77777777" w:rsidR="00F15037" w:rsidRPr="00F15037" w:rsidRDefault="00F15037" w:rsidP="00F150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48D6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FCCE" w14:textId="77777777" w:rsidR="00F15037" w:rsidRPr="00F15037" w:rsidRDefault="00F15037" w:rsidP="00F150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50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</w:tbl>
    <w:p w14:paraId="54066A17" w14:textId="3265A66B" w:rsidR="004A6DFE" w:rsidRPr="005937F9" w:rsidRDefault="005937F9">
      <w:pPr>
        <w:rPr>
          <w:rFonts w:ascii="Times New Roman" w:hAnsi="Times New Roman" w:cs="Times New Roman"/>
          <w:sz w:val="18"/>
          <w:szCs w:val="18"/>
        </w:rPr>
      </w:pPr>
      <w:r w:rsidRPr="005937F9">
        <w:rPr>
          <w:rFonts w:ascii="Times New Roman" w:hAnsi="Times New Roman" w:cs="Times New Roman"/>
          <w:sz w:val="18"/>
          <w:szCs w:val="18"/>
        </w:rPr>
        <w:t>Prostate Stage based on Clinical TNM</w:t>
      </w:r>
    </w:p>
    <w:sectPr w:rsidR="004A6DFE" w:rsidRPr="00593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37"/>
    <w:rsid w:val="004A6DFE"/>
    <w:rsid w:val="005937F9"/>
    <w:rsid w:val="00F1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D4F40"/>
  <w15:chartTrackingRefBased/>
  <w15:docId w15:val="{C57C4B20-1BBB-4F87-9296-19FD6343C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0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</cp:revision>
  <dcterms:created xsi:type="dcterms:W3CDTF">2023-12-16T16:49:00Z</dcterms:created>
  <dcterms:modified xsi:type="dcterms:W3CDTF">2023-12-16T16:50:00Z</dcterms:modified>
</cp:coreProperties>
</file>